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01"/>
        <w:gridCol w:w="1402"/>
        <w:gridCol w:w="1402"/>
        <w:gridCol w:w="1401"/>
        <w:gridCol w:w="1402"/>
        <w:gridCol w:w="1402"/>
        <w:gridCol w:w="1401"/>
        <w:gridCol w:w="1402"/>
        <w:gridCol w:w="1402"/>
      </w:tblGrid>
      <w:tr w:rsidR="00B347BE" w:rsidRPr="009A2072" w14:paraId="5D5A4904" w14:textId="77777777" w:rsidTr="00825AB9">
        <w:trPr>
          <w:trHeight w:val="564"/>
          <w:jc w:val="center"/>
        </w:trPr>
        <w:tc>
          <w:tcPr>
            <w:tcW w:w="14175" w:type="dxa"/>
            <w:gridSpan w:val="10"/>
            <w:hideMark/>
          </w:tcPr>
          <w:p w14:paraId="29D14BEB" w14:textId="0F1B2874" w:rsidR="00B347BE" w:rsidRPr="009A2072" w:rsidRDefault="00B347BE" w:rsidP="00825AB9">
            <w:pPr>
              <w:rPr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S5 Table: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Phagocytosis of fluorescent latex beads (2 </w:t>
            </w:r>
            <w:proofErr w:type="spellStart"/>
            <w:r w:rsidRPr="009A2072">
              <w:rPr>
                <w:b/>
                <w:bCs/>
                <w:iCs/>
                <w:sz w:val="22"/>
                <w:szCs w:val="22"/>
              </w:rPr>
              <w:t>μm</w:t>
            </w:r>
            <w:proofErr w:type="spellEnd"/>
            <w:r w:rsidRPr="009A2072">
              <w:rPr>
                <w:b/>
                <w:bCs/>
                <w:iCs/>
                <w:sz w:val="22"/>
                <w:szCs w:val="22"/>
              </w:rPr>
              <w:t>) by infected PEMs, BMMs and THP-1 in the three culture systems (static, slow flow rate 1.45 x 10</w:t>
            </w:r>
            <w:r w:rsidRPr="009A2072">
              <w:rPr>
                <w:rFonts w:ascii="Cambria Math" w:hAnsi="Cambria Math" w:cs="Cambria Math"/>
                <w:b/>
                <w:bCs/>
                <w:iCs/>
                <w:sz w:val="22"/>
                <w:szCs w:val="22"/>
              </w:rPr>
              <w:t>⁻</w:t>
            </w:r>
            <w:r w:rsidRPr="009A2072">
              <w:rPr>
                <w:b/>
                <w:bCs/>
                <w:iCs/>
                <w:sz w:val="22"/>
                <w:szCs w:val="22"/>
              </w:rPr>
              <w:t>⁹ m/s and fast flow rate 1.23 x 10</w:t>
            </w:r>
            <w:r w:rsidRPr="009A2072">
              <w:rPr>
                <w:b/>
                <w:bCs/>
                <w:iCs/>
                <w:sz w:val="22"/>
                <w:szCs w:val="22"/>
                <w:vertAlign w:val="superscript"/>
              </w:rPr>
              <w:t>-7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m/s ).</w:t>
            </w:r>
          </w:p>
        </w:tc>
      </w:tr>
      <w:tr w:rsidR="00B347BE" w:rsidRPr="009A2072" w14:paraId="1F7EE944" w14:textId="77777777" w:rsidTr="00825AB9">
        <w:trPr>
          <w:trHeight w:val="552"/>
          <w:jc w:val="center"/>
        </w:trPr>
        <w:tc>
          <w:tcPr>
            <w:tcW w:w="1560" w:type="dxa"/>
          </w:tcPr>
          <w:p w14:paraId="6BB005B4" w14:textId="77777777" w:rsidR="00B347BE" w:rsidRPr="009A2072" w:rsidRDefault="00B347BE" w:rsidP="00825AB9">
            <w:pPr>
              <w:rPr>
                <w:sz w:val="22"/>
                <w:szCs w:val="22"/>
              </w:rPr>
            </w:pPr>
          </w:p>
        </w:tc>
        <w:tc>
          <w:tcPr>
            <w:tcW w:w="12615" w:type="dxa"/>
            <w:gridSpan w:val="9"/>
            <w:vAlign w:val="center"/>
            <w:hideMark/>
          </w:tcPr>
          <w:p w14:paraId="5AD7AFC4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Number of latex beads *10</w:t>
            </w:r>
            <w:r w:rsidRPr="009A2072">
              <w:rPr>
                <w:b/>
                <w:sz w:val="22"/>
                <w:szCs w:val="22"/>
                <w:vertAlign w:val="superscript"/>
              </w:rPr>
              <w:t>5</w:t>
            </w:r>
            <w:r w:rsidRPr="009A2072">
              <w:rPr>
                <w:b/>
                <w:sz w:val="22"/>
                <w:szCs w:val="22"/>
              </w:rPr>
              <w:t>/mg protein</w:t>
            </w:r>
          </w:p>
        </w:tc>
      </w:tr>
      <w:tr w:rsidR="00B347BE" w:rsidRPr="009A2072" w14:paraId="69DADCB3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7A13B" w14:textId="77777777" w:rsidR="00B347BE" w:rsidRPr="009A2072" w:rsidRDefault="00B347BE" w:rsidP="00825AB9">
            <w:pPr>
              <w:rPr>
                <w:sz w:val="22"/>
                <w:szCs w:val="22"/>
              </w:rPr>
            </w:pP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131DF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static system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2FEE5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1.45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9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96A97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1.23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7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</w:tr>
      <w:tr w:rsidR="00B347BE" w:rsidRPr="009A2072" w14:paraId="28ACD3DF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1A190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ime/Hou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AFD653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BDECCB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731FBE3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9932FE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461A1C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76463DD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57D7E7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025864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F05B2E5" w14:textId="77777777" w:rsidR="00B347BE" w:rsidRPr="009A2072" w:rsidRDefault="00B347BE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</w:tr>
      <w:tr w:rsidR="00B347BE" w:rsidRPr="009A2072" w14:paraId="3E9593D2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48D78D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81DEEA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01, 3.04, 2.9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5194AA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96, 3.05, 2.98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C13FE9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74, 1.82, 1.84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BD94C0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07, 1.08, 1.0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00720E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97, 1.02, 1.0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243091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97, 1.02, 1.0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680E56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67, 0.52, 0.4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FA9CAE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7, 0.46, 0.3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559BC31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44, 0.20, 0.26</w:t>
            </w:r>
          </w:p>
        </w:tc>
      </w:tr>
      <w:tr w:rsidR="00B347BE" w:rsidRPr="009A2072" w14:paraId="5EDCBD8A" w14:textId="77777777" w:rsidTr="00825AB9">
        <w:trPr>
          <w:trHeight w:val="552"/>
          <w:jc w:val="center"/>
        </w:trPr>
        <w:tc>
          <w:tcPr>
            <w:tcW w:w="1560" w:type="dxa"/>
            <w:vAlign w:val="center"/>
            <w:hideMark/>
          </w:tcPr>
          <w:p w14:paraId="0B54A7F9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49BCB647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1.56, 11.58, 11.53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67A98BD2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0.90, 10.92, 10.88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6E65E2CF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.98, 8.03, 7.99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55BB1223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.73, 6.50, 6.54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04B3BB22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.02, 5.90, 5.78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7E1EC8D6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14, 2.95, 2.91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7E0BB080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99, 3.84, 3.92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217F1AF5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96, 3.90, 3.81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2439F79B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50, 1.57, 1.43</w:t>
            </w:r>
          </w:p>
        </w:tc>
      </w:tr>
      <w:tr w:rsidR="00B347BE" w:rsidRPr="009A2072" w14:paraId="38D9D049" w14:textId="77777777" w:rsidTr="00825AB9">
        <w:trPr>
          <w:trHeight w:val="552"/>
          <w:jc w:val="center"/>
        </w:trPr>
        <w:tc>
          <w:tcPr>
            <w:tcW w:w="1560" w:type="dxa"/>
            <w:vAlign w:val="center"/>
            <w:hideMark/>
          </w:tcPr>
          <w:p w14:paraId="556034DE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66D90B67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6.37, 77.14, 76.23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2F9757B2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4.42, 73.83, 73.74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5C0C0302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59.19, 859.09, 858.72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53DC382B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0.28, 40.71, 39.73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4263BEA9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8.81, 38.84, 39.35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07962899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1.66, 22.10, 22.24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26A028D6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8.05, 28.03, 28.46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694B5682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7.01, 26.75, 27.24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0A429EFC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5.12, 14.72, 15.17</w:t>
            </w:r>
          </w:p>
        </w:tc>
      </w:tr>
      <w:tr w:rsidR="00B347BE" w:rsidRPr="009A2072" w14:paraId="2B985749" w14:textId="77777777" w:rsidTr="00825AB9">
        <w:trPr>
          <w:trHeight w:val="552"/>
          <w:jc w:val="center"/>
        </w:trPr>
        <w:tc>
          <w:tcPr>
            <w:tcW w:w="1560" w:type="dxa"/>
            <w:vAlign w:val="center"/>
            <w:hideMark/>
          </w:tcPr>
          <w:p w14:paraId="171856D7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1BC8332D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47.03, 144.15, 137.70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6A5FFA3F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36.88, 143.24, 136.88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7F1025DD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7.71, 92.59, 89.70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29898D77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1.79, 72.28, 83.69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1D04E394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6.92, 77.93, 66.85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5F9B53F8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9.76, 49.66, 47.59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64F13B91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9.93, 52.70, 48.02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158707CA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6.89, 47.46, 55.65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78428940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4.44, 35.74, 28.82</w:t>
            </w:r>
          </w:p>
        </w:tc>
      </w:tr>
      <w:tr w:rsidR="00B347BE" w:rsidRPr="009A2072" w14:paraId="46BA95E8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948E4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4DFD3E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06.79, 576.58, 506.7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F8DFA8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97.61, 497.96, 561.4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AA90958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13.20, 413.91, 366.8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D86296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87.88, 281.18, 342.5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4B0ABB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82.59, 283.27, 333.8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AE773AF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36.03, 162.58, 201.3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4DF2EB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89.65, 244.05, 259.6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6CDC09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1.89, 192.45, 248.4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C424E16" w14:textId="77777777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56.37, 157.08, 118.55</w:t>
            </w:r>
          </w:p>
        </w:tc>
      </w:tr>
      <w:tr w:rsidR="00B347BE" w:rsidRPr="009A2072" w14:paraId="0051D9F0" w14:textId="77777777" w:rsidTr="00825AB9">
        <w:trPr>
          <w:jc w:val="center"/>
        </w:trPr>
        <w:tc>
          <w:tcPr>
            <w:tcW w:w="1417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15BF1E" w14:textId="7E6E254F" w:rsidR="00B347BE" w:rsidRPr="009A2072" w:rsidRDefault="00B347BE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 xml:space="preserve">Flow conditions caused a significant reduction in phagocytosis by infected macrophages (p&gt;0.05 by one-way ANOVA).  </w:t>
            </w:r>
            <w:r w:rsidRPr="00B347BE">
              <w:rPr>
                <w:i/>
                <w:iCs/>
                <w:sz w:val="22"/>
                <w:szCs w:val="22"/>
              </w:rPr>
              <w:t>Initial macrophage infection rate was &gt;80% after 24 h</w:t>
            </w:r>
            <w:r w:rsidRPr="00952B0A">
              <w:rPr>
                <w:i/>
                <w:iCs/>
                <w:sz w:val="22"/>
                <w:szCs w:val="22"/>
              </w:rPr>
              <w:t>, n=2.</w:t>
            </w:r>
          </w:p>
        </w:tc>
      </w:tr>
    </w:tbl>
    <w:p w14:paraId="17842DF5" w14:textId="77777777" w:rsidR="00B347BE" w:rsidRPr="00B347BE" w:rsidRDefault="00B347BE" w:rsidP="00B347BE"/>
    <w:sectPr w:rsidR="00B347BE" w:rsidRPr="00B347BE" w:rsidSect="00B347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7BE"/>
    <w:rsid w:val="00952B0A"/>
    <w:rsid w:val="00B347BE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36C63"/>
  <w15:chartTrackingRefBased/>
  <w15:docId w15:val="{B8F5C0B5-7D21-457F-82E2-294CC1297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7BE"/>
  </w:style>
  <w:style w:type="paragraph" w:styleId="Heading1">
    <w:name w:val="heading 1"/>
    <w:basedOn w:val="Normal"/>
    <w:next w:val="Normal"/>
    <w:link w:val="Heading1Char"/>
    <w:uiPriority w:val="9"/>
    <w:qFormat/>
    <w:rsid w:val="00B34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7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7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7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7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7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7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7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7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7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2</cp:revision>
  <dcterms:created xsi:type="dcterms:W3CDTF">2025-02-10T15:19:00Z</dcterms:created>
  <dcterms:modified xsi:type="dcterms:W3CDTF">2025-02-10T15:33:00Z</dcterms:modified>
</cp:coreProperties>
</file>